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48CE" w14:textId="45E45379" w:rsidR="00CE7C42" w:rsidRPr="00CE7C42" w:rsidRDefault="00CE7C42" w:rsidP="00CE7C42">
      <w:pPr>
        <w:pStyle w:val="Titel"/>
        <w:rPr>
          <w:rFonts w:ascii="Avenir Book" w:hAnsi="Avenir Book"/>
          <w:sz w:val="32"/>
          <w:szCs w:val="32"/>
          <w:lang w:val="de-DE"/>
        </w:rPr>
      </w:pPr>
    </w:p>
    <w:tbl>
      <w:tblPr>
        <w:tblpPr w:leftFromText="141" w:rightFromText="141" w:vertAnchor="text" w:tblpY="1"/>
        <w:tblOverlap w:val="never"/>
        <w:tblW w:w="8959" w:type="dxa"/>
        <w:tblLook w:val="04A0" w:firstRow="1" w:lastRow="0" w:firstColumn="1" w:lastColumn="0" w:noHBand="0" w:noVBand="1"/>
      </w:tblPr>
      <w:tblGrid>
        <w:gridCol w:w="8959"/>
      </w:tblGrid>
      <w:tr w:rsidR="00CE7C42" w:rsidRPr="00CE7C42" w14:paraId="4F990491" w14:textId="77777777" w:rsidTr="00045F58">
        <w:tc>
          <w:tcPr>
            <w:tcW w:w="8959" w:type="dxa"/>
          </w:tcPr>
          <w:p w14:paraId="6CCD82B1" w14:textId="77777777" w:rsidR="003D24C0" w:rsidRDefault="003D24C0" w:rsidP="00CE7C42">
            <w:pPr>
              <w:pStyle w:val="Titel"/>
              <w:rPr>
                <w:rFonts w:ascii="Avenir Book" w:hAnsi="Avenir Book"/>
                <w:sz w:val="32"/>
                <w:szCs w:val="32"/>
                <w:lang w:val="de-DE"/>
              </w:rPr>
            </w:pPr>
          </w:p>
          <w:p w14:paraId="587DC25A" w14:textId="63631FF2" w:rsidR="00CE7C42" w:rsidRPr="00CE7C42" w:rsidRDefault="00CE7C42" w:rsidP="00CE7C42">
            <w:pPr>
              <w:pStyle w:val="Titel"/>
              <w:rPr>
                <w:rFonts w:ascii="Avenir Book" w:hAnsi="Avenir Book"/>
                <w:sz w:val="32"/>
                <w:szCs w:val="32"/>
                <w:lang w:val="de-DE"/>
              </w:rPr>
            </w:pPr>
            <w:r w:rsidRPr="00CE7C42">
              <w:rPr>
                <w:rFonts w:ascii="Avenir Book" w:hAnsi="Avenir Book"/>
                <w:sz w:val="32"/>
                <w:szCs w:val="32"/>
                <w:lang w:val="de-DE"/>
              </w:rPr>
              <w:t xml:space="preserve">OP-Bericht </w:t>
            </w:r>
            <w:r w:rsidR="003D24C0">
              <w:rPr>
                <w:rFonts w:ascii="Avenir Book" w:hAnsi="Avenir Book"/>
                <w:sz w:val="32"/>
                <w:szCs w:val="32"/>
                <w:lang w:val="de-DE"/>
              </w:rPr>
              <w:t>Beispiel</w:t>
            </w:r>
          </w:p>
          <w:p w14:paraId="38873A67" w14:textId="223413FD" w:rsidR="00CE7C42" w:rsidRPr="00CE7C42" w:rsidRDefault="00CE7C42" w:rsidP="00CE7C42">
            <w:pPr>
              <w:rPr>
                <w:rFonts w:ascii="Avenir Book" w:hAnsi="Avenir Book"/>
                <w:sz w:val="20"/>
                <w:szCs w:val="20"/>
                <w:lang w:val="de-DE"/>
              </w:rPr>
            </w:pPr>
            <w:r w:rsidRPr="003D24C0">
              <w:rPr>
                <w:rFonts w:ascii="Avenir Book" w:hAnsi="Avenir Book"/>
                <w:color w:val="000000" w:themeColor="text1"/>
                <w:sz w:val="24"/>
                <w:szCs w:val="24"/>
                <w:u w:val="single"/>
                <w:lang w:val="de-DE"/>
              </w:rPr>
              <w:t>Künstlich erzeugter OP-Bericht</w:t>
            </w:r>
          </w:p>
          <w:tbl>
            <w:tblPr>
              <w:tblW w:w="8743" w:type="dxa"/>
              <w:tblLook w:val="04A0" w:firstRow="1" w:lastRow="0" w:firstColumn="1" w:lastColumn="0" w:noHBand="0" w:noVBand="1"/>
            </w:tblPr>
            <w:tblGrid>
              <w:gridCol w:w="8743"/>
            </w:tblGrid>
            <w:tr w:rsidR="00CE7C42" w:rsidRPr="003D24C0" w14:paraId="23155CF7" w14:textId="77777777" w:rsidTr="00BF6108">
              <w:tc>
                <w:tcPr>
                  <w:tcW w:w="8743" w:type="dxa"/>
                </w:tcPr>
                <w:p w14:paraId="36D84D2C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OP in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Intubatiosnarkos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, Team-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time-out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, korrekter Patient/in, Aufklärung vorliegend.</w:t>
                  </w:r>
                </w:p>
              </w:tc>
            </w:tr>
            <w:tr w:rsidR="00CE7C42" w:rsidRPr="003D24C0" w14:paraId="530DADC5" w14:textId="77777777" w:rsidTr="00BF6108">
              <w:tc>
                <w:tcPr>
                  <w:tcW w:w="8743" w:type="dxa"/>
                </w:tcPr>
                <w:p w14:paraId="059C2A4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Hohe Einlage (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Naphazoli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/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Tetracai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)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bd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, folgend steriles Abwaschen und Abdecken.</w:t>
                  </w:r>
                </w:p>
              </w:tc>
            </w:tr>
            <w:tr w:rsidR="00CE7C42" w:rsidRPr="00CE7C42" w14:paraId="246FC6B3" w14:textId="77777777" w:rsidTr="00BF6108">
              <w:tc>
                <w:tcPr>
                  <w:tcW w:w="8743" w:type="dxa"/>
                </w:tcPr>
                <w:p w14:paraId="4ED03435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</w:rPr>
                  </w:pP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Sterile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Abwasche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 xml:space="preserve"> und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Abdecke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.</w:t>
                  </w:r>
                </w:p>
              </w:tc>
            </w:tr>
            <w:tr w:rsidR="00CE7C42" w:rsidRPr="003D24C0" w14:paraId="31560A47" w14:textId="77777777" w:rsidTr="00BF6108">
              <w:tc>
                <w:tcPr>
                  <w:tcW w:w="8743" w:type="dxa"/>
                </w:tcPr>
                <w:p w14:paraId="6F2674A6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Beginn links.  Mit dem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Blakesly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Abtragung von etwas polypösem Gewebe aus dem Siebeinschacht und Entfernung eines Restes des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roc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.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uncinatu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</w:t>
                  </w:r>
                </w:p>
              </w:tc>
            </w:tr>
            <w:tr w:rsidR="00CE7C42" w:rsidRPr="003D24C0" w14:paraId="25DDEA87" w14:textId="77777777" w:rsidTr="00BF6108">
              <w:tc>
                <w:tcPr>
                  <w:tcW w:w="8743" w:type="dxa"/>
                </w:tcPr>
                <w:p w14:paraId="4CD516F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proofErr w:type="gram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Die 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Uncinektomie</w:t>
                  </w:r>
                  <w:proofErr w:type="spellEnd"/>
                  <w:proofErr w:type="gram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in gleicher Weise.</w:t>
                  </w:r>
                </w:p>
              </w:tc>
            </w:tr>
            <w:tr w:rsidR="00CE7C42" w:rsidRPr="003D24C0" w14:paraId="02FF123F" w14:textId="77777777" w:rsidTr="00BF6108">
              <w:tc>
                <w:tcPr>
                  <w:tcW w:w="8743" w:type="dxa"/>
                </w:tcPr>
                <w:p w14:paraId="4D7B01C0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Resektion reichlich polypösem Gewebe im mittleren Nasengang wird schrittweise Durchführung einer hinteren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Ethmoidektomi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mit entsprechender Darstellung der Schädelbasis sowie der Lamina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apyracea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</w:t>
                  </w:r>
                </w:p>
              </w:tc>
            </w:tr>
            <w:tr w:rsidR="00CE7C42" w:rsidRPr="003D24C0" w14:paraId="55AAE4D6" w14:textId="77777777" w:rsidTr="00BF6108">
              <w:tc>
                <w:tcPr>
                  <w:tcW w:w="8743" w:type="dxa"/>
                </w:tcPr>
                <w:p w14:paraId="0E6BB928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Darstellen der Keilbeinhöhlenvorderwand, die linksseitig sehr klein ist - hier keine weiteren Maßnahmen.</w:t>
                  </w:r>
                </w:p>
              </w:tc>
            </w:tr>
            <w:tr w:rsidR="00CE7C42" w:rsidRPr="003D24C0" w14:paraId="2F86E0EA" w14:textId="77777777" w:rsidTr="00BF6108">
              <w:tc>
                <w:tcPr>
                  <w:tcW w:w="8743" w:type="dxa"/>
                </w:tcPr>
                <w:p w14:paraId="1819C428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Darstellung der Kieferhöhlenöffnung und Erweiterung des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Kieferhöhlenostium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mittels Kieferhöhlensauger,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rückwartsgreifender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Stanze und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Antrumstanz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unter Resektion von reichlich Polypen aus der Kieferhöhle mit Kieferhöhlensauger und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Heuwieser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</w:t>
                  </w:r>
                </w:p>
              </w:tc>
            </w:tr>
            <w:tr w:rsidR="00CE7C42" w:rsidRPr="003D24C0" w14:paraId="19587DE2" w14:textId="77777777" w:rsidTr="00BF6108">
              <w:tc>
                <w:tcPr>
                  <w:tcW w:w="8743" w:type="dxa"/>
                </w:tcPr>
                <w:p w14:paraId="646F353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Aufsuchen des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Rec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frontalis, der funktionell frei dargestellt wird.</w:t>
                  </w:r>
                </w:p>
              </w:tc>
            </w:tr>
            <w:tr w:rsidR="00CE7C42" w:rsidRPr="003D24C0" w14:paraId="6287AF3D" w14:textId="77777777" w:rsidTr="00BF6108">
              <w:tc>
                <w:tcPr>
                  <w:tcW w:w="8743" w:type="dxa"/>
                </w:tcPr>
                <w:p w14:paraId="72E1FBD9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Es entleert sich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massic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us_Abstrich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ad MIBI.</w:t>
                  </w:r>
                </w:p>
              </w:tc>
            </w:tr>
            <w:tr w:rsidR="00CE7C42" w:rsidRPr="00CE7C42" w14:paraId="506AF3CF" w14:textId="77777777" w:rsidTr="00BF6108">
              <w:tc>
                <w:tcPr>
                  <w:tcW w:w="8743" w:type="dxa"/>
                </w:tcPr>
                <w:p w14:paraId="0A5A974C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Nun Resektionskontrolle, Ausschluss von Verletzung und polypösem Restgewebe.  Keilbeinhöhle, Schädelbasis, Lamina </w:t>
                  </w:r>
                  <w:proofErr w:type="spellStart"/>
                  <w:proofErr w:type="gram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apyracea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.</w:t>
                  </w:r>
                  <w:proofErr w:type="gramEnd"/>
                </w:p>
              </w:tc>
            </w:tr>
            <w:tr w:rsidR="00CE7C42" w:rsidRPr="003D24C0" w14:paraId="634461A1" w14:textId="77777777" w:rsidTr="00BF6108">
              <w:tc>
                <w:tcPr>
                  <w:tcW w:w="8743" w:type="dxa"/>
                </w:tcPr>
                <w:p w14:paraId="321824B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Anschließend Zuwenden zur rechten Seite und Vorgehen in gleicher </w:t>
                  </w:r>
                  <w:proofErr w:type="gram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Weise..</w:t>
                  </w:r>
                  <w:proofErr w:type="gramEnd"/>
                </w:p>
              </w:tc>
            </w:tr>
            <w:tr w:rsidR="00CE7C42" w:rsidRPr="003D24C0" w14:paraId="453E2625" w14:textId="77777777" w:rsidTr="00BF6108">
              <w:tc>
                <w:tcPr>
                  <w:tcW w:w="8743" w:type="dxa"/>
                </w:tcPr>
                <w:p w14:paraId="51625AB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Hier stellt sich die Keilbeinhöhle </w:t>
                  </w:r>
                  <w:proofErr w:type="gram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soweit</w:t>
                  </w:r>
                  <w:proofErr w:type="gram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unangetastet dar.</w:t>
                  </w:r>
                </w:p>
              </w:tc>
            </w:tr>
            <w:tr w:rsidR="00CE7C42" w:rsidRPr="003D24C0" w14:paraId="4741CFF2" w14:textId="77777777" w:rsidTr="00BF6108">
              <w:tc>
                <w:tcPr>
                  <w:tcW w:w="8743" w:type="dxa"/>
                </w:tcPr>
                <w:p w14:paraId="7C4A3E37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Nach Eröffnung Entfernung von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olypengeweb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.</w:t>
                  </w:r>
                </w:p>
              </w:tc>
            </w:tr>
            <w:tr w:rsidR="00CE7C42" w:rsidRPr="003D24C0" w14:paraId="418E399C" w14:textId="77777777" w:rsidTr="00BF6108">
              <w:tc>
                <w:tcPr>
                  <w:tcW w:w="8743" w:type="dxa"/>
                </w:tcPr>
                <w:p w14:paraId="42D35C7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Eröffnung der Bulla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ethmoidali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und des Processus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uncinatus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und reichlich polypösem Gewebe im mittleren Nasengang.</w:t>
                  </w:r>
                </w:p>
              </w:tc>
            </w:tr>
            <w:tr w:rsidR="00CE7C42" w:rsidRPr="003D24C0" w14:paraId="58F87700" w14:textId="77777777" w:rsidTr="00BF6108">
              <w:tc>
                <w:tcPr>
                  <w:tcW w:w="8743" w:type="dxa"/>
                </w:tcPr>
                <w:p w14:paraId="0844F85B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Die Kieferhöhle weist lediglich eine Schleimhauthypertrophie auf, ausreichende und freie Öffnung.</w:t>
                  </w:r>
                </w:p>
              </w:tc>
            </w:tr>
            <w:tr w:rsidR="00CE7C42" w:rsidRPr="00CE7C42" w14:paraId="6CCA3915" w14:textId="77777777" w:rsidTr="00BF6108">
              <w:tc>
                <w:tcPr>
                  <w:tcW w:w="8743" w:type="dxa"/>
                </w:tcPr>
                <w:p w14:paraId="4EFA20D4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</w:rPr>
                  </w:pP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Hier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kein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weitere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Maßnahmen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.</w:t>
                  </w:r>
                </w:p>
              </w:tc>
            </w:tr>
            <w:tr w:rsidR="00CE7C42" w:rsidRPr="003D24C0" w14:paraId="123EBC52" w14:textId="77777777" w:rsidTr="00BF6108">
              <w:tc>
                <w:tcPr>
                  <w:tcW w:w="8743" w:type="dxa"/>
                </w:tcPr>
                <w:p w14:paraId="24FCD331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lastRenderedPageBreak/>
                    <w:t xml:space="preserve">Abschließend NaCl-Spülung beidseits und Einbringen von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Predni-Ophthalgel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beidseits.</w:t>
                  </w:r>
                </w:p>
              </w:tc>
            </w:tr>
            <w:tr w:rsidR="00CE7C42" w:rsidRPr="003D24C0" w14:paraId="11815EF9" w14:textId="77777777" w:rsidTr="00BF6108">
              <w:tc>
                <w:tcPr>
                  <w:tcW w:w="8743" w:type="dxa"/>
                </w:tcPr>
                <w:p w14:paraId="0BCB4E23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</w:pPr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Jeweils eine </w:t>
                  </w: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>Fingerlingstamponade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  <w:lang w:val="de-DE"/>
                    </w:rPr>
                    <w:t xml:space="preserve"> beidseits unter Sicht in den entstandenen Siebbeinschacht.</w:t>
                  </w:r>
                </w:p>
              </w:tc>
            </w:tr>
            <w:tr w:rsidR="00CE7C42" w:rsidRPr="00CE7C42" w14:paraId="4BCF271C" w14:textId="77777777" w:rsidTr="00BF6108">
              <w:tc>
                <w:tcPr>
                  <w:tcW w:w="8743" w:type="dxa"/>
                </w:tcPr>
                <w:p w14:paraId="2B252A29" w14:textId="77777777" w:rsidR="00CE7C42" w:rsidRPr="00CE7C42" w:rsidRDefault="00CE7C42" w:rsidP="003D24C0">
                  <w:pPr>
                    <w:framePr w:hSpace="141" w:wrap="around" w:vAnchor="text" w:hAnchor="text" w:y="1"/>
                    <w:suppressOverlap/>
                    <w:rPr>
                      <w:rFonts w:ascii="Avenir Book" w:hAnsi="Avenir Book"/>
                      <w:sz w:val="20"/>
                      <w:szCs w:val="20"/>
                    </w:rPr>
                  </w:pPr>
                  <w:proofErr w:type="spellStart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End_of_Document</w:t>
                  </w:r>
                  <w:proofErr w:type="spellEnd"/>
                  <w:r w:rsidRPr="00CE7C42">
                    <w:rPr>
                      <w:rFonts w:ascii="Avenir Book" w:hAnsi="Avenir Book"/>
                      <w:sz w:val="20"/>
                      <w:szCs w:val="20"/>
                    </w:rPr>
                    <w:t>.</w:t>
                  </w:r>
                </w:p>
              </w:tc>
            </w:tr>
          </w:tbl>
          <w:p w14:paraId="0C8D2086" w14:textId="6D1D05C3" w:rsidR="00CE7C42" w:rsidRPr="00045F58" w:rsidRDefault="00CE7C42" w:rsidP="00045F58">
            <w:pPr>
              <w:pStyle w:val="berschrift1"/>
              <w:rPr>
                <w:rFonts w:ascii="Avenir Book" w:hAnsi="Avenir Book"/>
                <w:b w:val="0"/>
                <w:bCs w:val="0"/>
                <w:color w:val="000000" w:themeColor="text1"/>
                <w:u w:val="single"/>
              </w:rPr>
            </w:pPr>
            <w:proofErr w:type="spellStart"/>
            <w:r w:rsidRPr="00CE7C42">
              <w:rPr>
                <w:rFonts w:ascii="Avenir Book" w:hAnsi="Avenir Book"/>
                <w:b w:val="0"/>
                <w:bCs w:val="0"/>
                <w:color w:val="000000" w:themeColor="text1"/>
                <w:u w:val="single"/>
              </w:rPr>
              <w:t>Originalbericht</w:t>
            </w:r>
            <w:proofErr w:type="spellEnd"/>
          </w:p>
          <w:p w14:paraId="29F81531" w14:textId="479A4DFE" w:rsidR="00CE7C42" w:rsidRPr="00045F58" w:rsidRDefault="00CE7C42" w:rsidP="00CE7C42">
            <w:pPr>
              <w:rPr>
                <w:rFonts w:ascii="Avenir Book" w:hAnsi="Avenir Book"/>
                <w:color w:val="000000" w:themeColor="text1"/>
                <w:lang w:val="de-DE"/>
              </w:rPr>
            </w:pPr>
            <w:r w:rsidRPr="00045F58">
              <w:rPr>
                <w:rFonts w:ascii="Avenir Book" w:hAnsi="Avenir Book"/>
                <w:color w:val="000000" w:themeColor="text1"/>
                <w:lang w:val="de-DE"/>
              </w:rPr>
              <w:t xml:space="preserve">Team </w:t>
            </w:r>
            <w:proofErr w:type="spellStart"/>
            <w:r w:rsidRPr="00045F58">
              <w:rPr>
                <w:rFonts w:ascii="Avenir Book" w:hAnsi="Avenir Book"/>
                <w:color w:val="000000" w:themeColor="text1"/>
                <w:lang w:val="de-DE"/>
              </w:rPr>
              <w:t>timeout</w:t>
            </w:r>
            <w:proofErr w:type="spellEnd"/>
            <w:r w:rsidRPr="00045F58">
              <w:rPr>
                <w:rFonts w:ascii="Avenir Book" w:hAnsi="Avenir Book"/>
                <w:color w:val="000000" w:themeColor="text1"/>
                <w:lang w:val="de-DE"/>
              </w:rPr>
              <w:t>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Richtiger Patient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Hohe Einlage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bds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., steriles Abwaschen und Abdecken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Beginn links: Mit dem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Blakesly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Abtragung von etwas polypösem Gewebe aus dem Siebeinschacht und Entfernung des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roc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.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uncinatus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Weitere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Extirpation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von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olypengewebe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bis zum Erreichen der Schädelbasis unter videoendoskopischer Sicht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räparation des hinteren Siebbeins unter kontinuierlicher Exstirpation von wandständigem polypösem Gewebe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Darstellen der Keilbeinhöhlenvorderwand, die linksseitig sehr klein ist - hier keine weiteren Maßnahmen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Darstellung der Kieferhöhlenöffnung und Erweiterung des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Kieferhöhlenostiums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mittels Kieferhöhlensauger,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rückwartsgreifender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Stanze und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Antrumstanze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unter Resektion von reichlich Polypen aus der Kieferhöhle mit Kieferhöhlensauger und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Heuwieser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Aufsuchen des  Rec. frontalis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Dieser wird nicht forciert, da CT-morphologisch beide Stirnhöhlen aplastisch sind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Nun Resektionskontrolle, Ausschluss von Verletzung und polypösem Restgewebe: Keilbeinhöhle, Schädelbasis, Lamina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apyracea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.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Zuwenden zur rechten Seite und Vorgehen in gleicher Weise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Hier stellt sich die Keilbeinhöhle soweit unangetastet dar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Nach Eröffnung Entfernung von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olypengewebe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Außerdem Ausräumung von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olypengewebe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aus dem Siebbein und Stirnhöhleneingang sowie dem dorsalen mittleren Nasengang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Die Kieferhöhle weist lediglich eine Schleimhauthypertrophie auf, ausreichende und freie Öffnung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Hier keine weiteren Maßnahmen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Abschließend NaCl-Spülung beidseits und Einbringen von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Predni-Ophthalgel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beidseits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Je eine </w:t>
            </w:r>
            <w:proofErr w:type="spellStart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>Fingerlingstamponade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  <w:lang w:val="de-DE"/>
              </w:rPr>
              <w:t xml:space="preserve"> beidseits unter Sicht in den entstandenen Siebbeinschacht.</w:t>
            </w:r>
            <w:r w:rsidR="00045F58">
              <w:rPr>
                <w:rFonts w:ascii="Avenir Book" w:hAnsi="Avenir Book"/>
                <w:color w:val="000000" w:themeColor="text1"/>
                <w:lang w:val="de-DE"/>
              </w:rPr>
              <w:br/>
            </w:r>
            <w:proofErr w:type="spellStart"/>
            <w:r w:rsidRPr="00CE7C42">
              <w:rPr>
                <w:rFonts w:ascii="Avenir Book" w:hAnsi="Avenir Book"/>
                <w:color w:val="000000" w:themeColor="text1"/>
              </w:rPr>
              <w:t>End_of_Document</w:t>
            </w:r>
            <w:proofErr w:type="spellEnd"/>
            <w:r w:rsidRPr="00CE7C42">
              <w:rPr>
                <w:rFonts w:ascii="Avenir Book" w:hAnsi="Avenir Book"/>
                <w:color w:val="000000" w:themeColor="text1"/>
              </w:rPr>
              <w:t>.</w:t>
            </w:r>
          </w:p>
          <w:p w14:paraId="319F8408" w14:textId="5EBC92C6" w:rsidR="00CE7C42" w:rsidRPr="00CE7C42" w:rsidRDefault="00CE7C42" w:rsidP="00CE7C42">
            <w:pPr>
              <w:spacing w:line="240" w:lineRule="auto"/>
              <w:rPr>
                <w:rFonts w:ascii="Avenir Book" w:hAnsi="Avenir Book"/>
                <w:sz w:val="20"/>
                <w:szCs w:val="20"/>
                <w:lang w:val="de-DE"/>
              </w:rPr>
            </w:pPr>
          </w:p>
        </w:tc>
      </w:tr>
    </w:tbl>
    <w:p w14:paraId="4A8413CD" w14:textId="77777777" w:rsidR="006004CA" w:rsidRPr="00045F58" w:rsidRDefault="003D24C0" w:rsidP="003D24C0">
      <w:pPr>
        <w:pStyle w:val="Titel"/>
        <w:rPr>
          <w:rFonts w:ascii="Avenir Book" w:hAnsi="Avenir Book"/>
          <w:sz w:val="20"/>
          <w:szCs w:val="20"/>
          <w:lang w:val="de-DE"/>
        </w:rPr>
      </w:pPr>
    </w:p>
    <w:sectPr w:rsidR="006004CA" w:rsidRPr="00045F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C42"/>
    <w:rsid w:val="00045F58"/>
    <w:rsid w:val="003D24C0"/>
    <w:rsid w:val="005674DD"/>
    <w:rsid w:val="008A1F64"/>
    <w:rsid w:val="009B7D7F"/>
    <w:rsid w:val="00CE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272325"/>
  <w15:chartTrackingRefBased/>
  <w15:docId w15:val="{7D9FB654-3854-AB4D-BD6A-D9A26BF3D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C42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7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7C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E7C4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E7C4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3010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feuer, Valentina Louisa</dc:creator>
  <cp:keywords/>
  <dc:description/>
  <cp:lastModifiedBy>Wildfeuer, Valentina Louisa</cp:lastModifiedBy>
  <cp:revision>2</cp:revision>
  <dcterms:created xsi:type="dcterms:W3CDTF">2022-05-27T16:11:00Z</dcterms:created>
  <dcterms:modified xsi:type="dcterms:W3CDTF">2022-08-12T14:05:00Z</dcterms:modified>
</cp:coreProperties>
</file>